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D641B" w14:textId="578FA1B0" w:rsidR="00AC47F7" w:rsidRPr="001D1B4A" w:rsidRDefault="00AC47F7" w:rsidP="00AC47F7">
      <w:pPr>
        <w:spacing w:after="20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If</w:t>
      </w:r>
      <w:r w:rsidRPr="001D1B4A">
        <w:rPr>
          <w:rFonts w:ascii="Times New Roman" w:hAnsi="Times New Roman" w:cs="Times New Roman"/>
          <w:color w:val="000000"/>
          <w:sz w:val="24"/>
          <w:szCs w:val="24"/>
        </w:rPr>
        <w:t xml:space="preserve"> we assume in the general case that our dataset consists of </w:t>
      </w:r>
      <w:r w:rsidRPr="001D1B4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K </w:t>
      </w:r>
      <w:bookmarkStart w:id="0" w:name="_GoBack"/>
      <w:bookmarkEnd w:id="0"/>
      <w:r w:rsidRPr="001D1B4A">
        <w:rPr>
          <w:rFonts w:ascii="Times New Roman" w:hAnsi="Times New Roman" w:cs="Times New Roman"/>
          <w:color w:val="000000"/>
          <w:sz w:val="24"/>
          <w:szCs w:val="24"/>
        </w:rPr>
        <w:t>raters, each of whom rated some subset (</w:t>
      </w:r>
      <w:r w:rsidRPr="001D1B4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N </w:t>
      </w:r>
      <w:r w:rsidRPr="001D1B4A">
        <w:rPr>
          <w:rFonts w:ascii="Times New Roman" w:hAnsi="Times New Roman" w:cs="Times New Roman"/>
          <w:color w:val="000000"/>
          <w:sz w:val="24"/>
          <w:szCs w:val="24"/>
        </w:rPr>
        <w:t xml:space="preserve">videos) of the total videos of children, then given the vector of video annotations </w:t>
      </w:r>
      <w:r w:rsidRPr="001D1B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x</w:t>
      </w:r>
      <w:r w:rsidRPr="001D1B4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(</w:t>
      </w:r>
      <w:proofErr w:type="spellStart"/>
      <w:r w:rsidRPr="001D1B4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i</w:t>
      </w:r>
      <w:proofErr w:type="spellEnd"/>
      <w:r w:rsidRPr="001D1B4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)</w:t>
      </w:r>
      <w:r w:rsidRPr="001D1B4A">
        <w:rPr>
          <w:rFonts w:ascii="Times New Roman" w:hAnsi="Times New Roman" w:cs="Times New Roman"/>
          <w:color w:val="000000"/>
          <w:sz w:val="24"/>
          <w:szCs w:val="24"/>
        </w:rPr>
        <w:t xml:space="preserve"> for child </w:t>
      </w:r>
      <w:proofErr w:type="spellStart"/>
      <w:r w:rsidRPr="001D1B4A">
        <w:rPr>
          <w:rFonts w:ascii="Times New Roman" w:hAnsi="Times New Roman" w:cs="Times New Roman"/>
          <w:i/>
          <w:iCs/>
          <w:color w:val="000000"/>
          <w:sz w:val="24"/>
          <w:szCs w:val="24"/>
        </w:rPr>
        <w:t>i</w:t>
      </w:r>
      <w:proofErr w:type="spellEnd"/>
      <w:r w:rsidRPr="001D1B4A">
        <w:rPr>
          <w:rFonts w:ascii="Times New Roman" w:hAnsi="Times New Roman" w:cs="Times New Roman"/>
          <w:color w:val="000000"/>
          <w:sz w:val="24"/>
          <w:szCs w:val="24"/>
        </w:rPr>
        <w:t xml:space="preserve">, rater </w:t>
      </w:r>
      <w:r w:rsidRPr="001D1B4A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color w:val="000000"/>
          <w:sz w:val="24"/>
          <w:szCs w:val="24"/>
        </w:rPr>
        <w:t>’s predictive model F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j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D1B4A">
        <w:rPr>
          <w:rFonts w:ascii="Times New Roman" w:hAnsi="Times New Roman" w:cs="Times New Roman"/>
          <w:color w:val="000000"/>
          <w:sz w:val="24"/>
          <w:szCs w:val="24"/>
        </w:rPr>
        <w:t>would give a prediction</w:t>
      </w:r>
    </w:p>
    <w:p w14:paraId="05164198" w14:textId="77777777" w:rsidR="00AC47F7" w:rsidRPr="001D1B4A" w:rsidRDefault="00AC47F7" w:rsidP="00AC47F7">
      <w:pPr>
        <w:spacing w:after="200" w:line="24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1D1B4A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687B6C5D" wp14:editId="79323280">
            <wp:extent cx="1374423" cy="491067"/>
            <wp:effectExtent l="0" t="0" r="0" b="4445"/>
            <wp:docPr id="29" name="Picture 29" descr="https://lh4.googleusercontent.com/jpvr27zf6ACP_lLdSPmuFiDChqV_ccq4Oc--LwLdSRyP16sAwf1BdY4eYYBOTb5XnRrIDbWDpnxDH-_Y8BLnNHS2vPqJyjkYVK6et-9vKIZRNPK8xL3-LqRDKNsv9uHuoBSNLMg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4.googleusercontent.com/jpvr27zf6ACP_lLdSPmuFiDChqV_ccq4Oc--LwLdSRyP16sAwf1BdY4eYYBOTb5XnRrIDbWDpnxDH-_Y8BLnNHS2vPqJyjkYVK6et-9vKIZRNPK8xL3-LqRDKNsv9uHuoBSNLMgL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5707" cy="495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F1945" w14:textId="77777777" w:rsidR="00AC47F7" w:rsidRPr="001D1B4A" w:rsidRDefault="00AC47F7" w:rsidP="00AC47F7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1D1B4A">
        <w:rPr>
          <w:rFonts w:ascii="Times New Roman" w:hAnsi="Times New Roman" w:cs="Times New Roman"/>
          <w:color w:val="000000"/>
          <w:sz w:val="24"/>
          <w:szCs w:val="24"/>
        </w:rPr>
        <w:t xml:space="preserve">yielding a total accuracy of </w:t>
      </w:r>
    </w:p>
    <w:p w14:paraId="26D9369F" w14:textId="77777777" w:rsidR="00AC47F7" w:rsidRPr="001D1B4A" w:rsidRDefault="00AC47F7" w:rsidP="00AC47F7">
      <w:pPr>
        <w:spacing w:after="20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D1B4A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29E95655" wp14:editId="0017A345">
            <wp:extent cx="3270885" cy="578038"/>
            <wp:effectExtent l="0" t="0" r="0" b="6350"/>
            <wp:docPr id="28" name="Picture 28" descr="https://lh6.googleusercontent.com/JkbBhYUZ9DeC2KHIIy8L7_fag1AX6Wln0ZStxoXCdnDlP1AgkOs9b4y8YUKRsQSWyZURbxqnVTiuXDexWGF9lQ11kuJcAgv2DQA1ZzOJU-HlyyxS9aSP8k0AtSuYQSqeu9OImqT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lh6.googleusercontent.com/JkbBhYUZ9DeC2KHIIy8L7_fag1AX6Wln0ZStxoXCdnDlP1AgkOs9b4y8YUKRsQSWyZURbxqnVTiuXDexWGF9lQ11kuJcAgv2DQA1ZzOJU-HlyyxS9aSP8k0AtSuYQSqeu9OImqTu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5848" cy="587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14155" w14:textId="77777777" w:rsidR="00AC47F7" w:rsidRPr="001D1B4A" w:rsidRDefault="00AC47F7" w:rsidP="00AC47F7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1D1B4A">
        <w:rPr>
          <w:rFonts w:ascii="Times New Roman" w:hAnsi="Times New Roman" w:cs="Times New Roman"/>
          <w:color w:val="000000"/>
          <w:sz w:val="24"/>
          <w:szCs w:val="24"/>
        </w:rPr>
        <w:t>Th</w:t>
      </w:r>
      <w:r>
        <w:rPr>
          <w:rFonts w:ascii="Times New Roman" w:hAnsi="Times New Roman" w:cs="Times New Roman"/>
          <w:color w:val="000000"/>
          <w:sz w:val="24"/>
          <w:szCs w:val="24"/>
        </w:rPr>
        <w:t>e training process would tune F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j</w:t>
      </w:r>
      <w:r w:rsidRPr="001D1B4A">
        <w:rPr>
          <w:rFonts w:ascii="Times New Roman" w:hAnsi="Times New Roman" w:cs="Times New Roman"/>
          <w:color w:val="000000"/>
          <w:sz w:val="24"/>
          <w:szCs w:val="24"/>
        </w:rPr>
        <w:t xml:space="preserve"> to maximize expected accuracy on unseen data (which we estimate using 5-fold cross-validation):</w:t>
      </w:r>
    </w:p>
    <w:p w14:paraId="0F045657" w14:textId="77777777" w:rsidR="00AC47F7" w:rsidRPr="001D1B4A" w:rsidRDefault="00AC47F7" w:rsidP="00AC47F7">
      <w:pPr>
        <w:spacing w:after="20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D1B4A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43701DE" wp14:editId="6FB64374">
            <wp:extent cx="2848667" cy="524933"/>
            <wp:effectExtent l="0" t="0" r="0" b="0"/>
            <wp:docPr id="27" name="Picture 27" descr="https://lh5.googleusercontent.com/h4KEuhYg7fLEK4eeQkEWfhmLcepAFh9uIpdE_kM06UExbcL4ik_J8Lup8ifajWLRBqC8BwLqUOVUPwh3c2GpC7vkab2ZYs5K_JakNsIVYD4b2NMW_Mqa00MrUooES8LkM0-zbsL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5.googleusercontent.com/h4KEuhYg7fLEK4eeQkEWfhmLcepAFh9uIpdE_kM06UExbcL4ik_J8Lup8ifajWLRBqC8BwLqUOVUPwh3c2GpC7vkab2ZYs5K_JakNsIVYD4b2NMW_Mqa00MrUooES8LkM0-zbsLI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9501" cy="528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0EFD8" w14:textId="77777777" w:rsidR="00AC47F7" w:rsidRPr="001D1B4A" w:rsidRDefault="00AC47F7" w:rsidP="00AC47F7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1D1B4A">
        <w:rPr>
          <w:rFonts w:ascii="Times New Roman" w:hAnsi="Times New Roman" w:cs="Times New Roman"/>
          <w:color w:val="000000"/>
          <w:sz w:val="24"/>
          <w:szCs w:val="24"/>
        </w:rPr>
        <w:t xml:space="preserve">Meanwhile, the baseline classifier for rater </w:t>
      </w:r>
      <w:r w:rsidRPr="001D1B4A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Pr="001D1B4A">
        <w:rPr>
          <w:rFonts w:ascii="Times New Roman" w:hAnsi="Times New Roman" w:cs="Times New Roman"/>
          <w:color w:val="000000"/>
          <w:sz w:val="24"/>
          <w:szCs w:val="24"/>
        </w:rPr>
        <w:t xml:space="preserve"> would naively classify each case as the majority class in the set and achieve an accuracy of</w:t>
      </w:r>
    </w:p>
    <w:p w14:paraId="6BADF9B3" w14:textId="77777777" w:rsidR="00AC47F7" w:rsidRPr="001D1B4A" w:rsidRDefault="00AC47F7" w:rsidP="00AC47F7">
      <w:pPr>
        <w:spacing w:after="20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D1B4A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07C67B32" wp14:editId="3F5F11B5">
            <wp:extent cx="3666397" cy="643466"/>
            <wp:effectExtent l="0" t="0" r="4445" b="4445"/>
            <wp:docPr id="26" name="Picture 26" descr="https://lh3.googleusercontent.com/wRf2umyPZ-Oap9f8WBUuS6oSaAnh_V_5qDGI6eShWqADIFcQCnTm1o5D_pvMRO5ci78duJUwuz1tZhVTtWA3MPCgxfRtkuIv5Yok6H8PQ2FYk7flz57e-990kVwxh90uXcr-cfz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s://lh3.googleusercontent.com/wRf2umyPZ-Oap9f8WBUuS6oSaAnh_V_5qDGI6eShWqADIFcQCnTm1o5D_pvMRO5ci78duJUwuz1tZhVTtWA3MPCgxfRtkuIv5Yok6H8PQ2FYk7flz57e-990kVwxh90uXcr-cfzW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1431" cy="65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125C4" w14:textId="77777777" w:rsidR="00AC47F7" w:rsidRPr="001D1B4A" w:rsidRDefault="00AC47F7" w:rsidP="00AC47F7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1D1B4A">
        <w:rPr>
          <w:rFonts w:ascii="Times New Roman" w:hAnsi="Times New Roman" w:cs="Times New Roman"/>
          <w:color w:val="000000"/>
          <w:sz w:val="24"/>
          <w:szCs w:val="24"/>
        </w:rPr>
        <w:t xml:space="preserve">The gain in accuracy for rater </w:t>
      </w:r>
      <w:r w:rsidRPr="001D1B4A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Pr="001D1B4A">
        <w:rPr>
          <w:rFonts w:ascii="Times New Roman" w:hAnsi="Times New Roman" w:cs="Times New Roman"/>
          <w:color w:val="000000"/>
          <w:sz w:val="24"/>
          <w:szCs w:val="24"/>
        </w:rPr>
        <w:t>’s model would then be</w:t>
      </w:r>
    </w:p>
    <w:p w14:paraId="20228CAC" w14:textId="77777777" w:rsidR="00AC47F7" w:rsidRPr="001D1B4A" w:rsidRDefault="00AC47F7" w:rsidP="00AC47F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D1B4A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5BC26A17" wp14:editId="20C412BF">
            <wp:extent cx="3325355" cy="448733"/>
            <wp:effectExtent l="0" t="0" r="2540" b="0"/>
            <wp:docPr id="25" name="Picture 25" descr="https://lh6.googleusercontent.com/B9ilCr7O-TeAd7G4sUnVyspGe7bSmly0SAP20VZdSEb8vNRzyCivShv_OPh3vEbg5D6xQ65WXABDnW9nJuNYLebudbncLLnJMn-FIn-lSp3XizpxfINVN7njxxXPJf_h4ueMTsw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lh6.googleusercontent.com/B9ilCr7O-TeAd7G4sUnVyspGe7bSmly0SAP20VZdSEb8vNRzyCivShv_OPh3vEbg5D6xQ65WXABDnW9nJuNYLebudbncLLnJMn-FIn-lSp3XizpxfINVN7njxxXPJf_h4ueMTsw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1086" cy="45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216A1" w14:textId="323E43F1" w:rsidR="00A27014" w:rsidRPr="001D1B4A" w:rsidRDefault="00A27014" w:rsidP="00A270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hen, </w:t>
      </w:r>
      <w:r w:rsidRPr="00032BDE">
        <w:rPr>
          <w:rFonts w:ascii="Times New Roman" w:hAnsi="Times New Roman" w:cs="Times New Roman"/>
          <w:color w:val="000000"/>
          <w:sz w:val="24"/>
          <w:szCs w:val="24"/>
        </w:rPr>
        <w:t>afte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alculating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z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Pr="001D1B4A">
        <w:rPr>
          <w:rFonts w:ascii="Times New Roman" w:hAnsi="Times New Roman" w:cs="Times New Roman"/>
          <w:color w:val="000000"/>
          <w:sz w:val="24"/>
          <w:szCs w:val="24"/>
        </w:rPr>
        <w:t xml:space="preserve"> for each rater j = 1, 2, …, K, we would pass these values into the softmax function to generate rater-specific weights:</w:t>
      </w:r>
    </w:p>
    <w:p w14:paraId="2FCB0F1B" w14:textId="77777777" w:rsidR="00A27014" w:rsidRPr="001D1B4A" w:rsidRDefault="00A27014" w:rsidP="00A2701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0F58E0" w14:textId="77777777" w:rsidR="00A27014" w:rsidRPr="001D1B4A" w:rsidRDefault="00A27014" w:rsidP="00A27014">
      <w:pPr>
        <w:spacing w:after="20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D1B4A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42729773" wp14:editId="3BA1D1B9">
            <wp:extent cx="1473200" cy="682493"/>
            <wp:effectExtent l="0" t="0" r="0" b="3810"/>
            <wp:docPr id="24" name="Picture 24" descr="https://lh4.googleusercontent.com/EImSP8sPbmW5f_A1e8Kboske56nc6H5YeErwqOqELi8At5HNOPa0VVluXk_R7GeknNqSut9LCWjuMVf3oFqCr9pSAc4ayRjupdW8lf9IvffE7jtGiuWBO4vvpNfa0ewR40-gThZ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s://lh4.googleusercontent.com/EImSP8sPbmW5f_A1e8Kboske56nc6H5YeErwqOqELi8At5HNOPa0VVluXk_R7GeknNqSut9LCWjuMVf3oFqCr9pSAc4ayRjupdW8lf9IvffE7jtGiuWBO4vvpNfa0ewR40-gThZ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3959" cy="710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14997" w14:textId="77777777" w:rsidR="00A27014" w:rsidRPr="00032BDE" w:rsidRDefault="00A27014" w:rsidP="00A27014">
      <w:pPr>
        <w:spacing w:after="20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D1B4A">
        <w:rPr>
          <w:rFonts w:ascii="Times New Roman" w:hAnsi="Times New Roman" w:cs="Times New Roman"/>
          <w:color w:val="000000"/>
          <w:sz w:val="24"/>
          <w:szCs w:val="24"/>
        </w:rPr>
        <w:t xml:space="preserve">This ensures that all of the raters’ weights collectively sum to 1 so that the ensemble prediction will be a linear combination of each rater’s predictions. Using these weights, the final ensemble prediction for child </w:t>
      </w:r>
      <w:proofErr w:type="spellStart"/>
      <w:r w:rsidRPr="00032BDE">
        <w:rPr>
          <w:rFonts w:ascii="Times New Roman" w:hAnsi="Times New Roman" w:cs="Times New Roman"/>
          <w:i/>
          <w:color w:val="000000"/>
          <w:sz w:val="24"/>
          <w:szCs w:val="24"/>
        </w:rPr>
        <w:t>i</w:t>
      </w:r>
      <w:proofErr w:type="spellEnd"/>
      <w:r w:rsidRPr="001D1B4A">
        <w:rPr>
          <w:rFonts w:ascii="Times New Roman" w:hAnsi="Times New Roman" w:cs="Times New Roman"/>
          <w:color w:val="000000"/>
          <w:sz w:val="24"/>
          <w:szCs w:val="24"/>
        </w:rPr>
        <w:t xml:space="preserve"> is given by </w:t>
      </w:r>
      <w:r>
        <w:rPr>
          <w:rFonts w:ascii="Times New Roman" w:hAnsi="Times New Roman" w:cs="Times New Roman"/>
          <w:color w:val="000000"/>
          <w:sz w:val="24"/>
          <w:szCs w:val="24"/>
        </w:rPr>
        <w:t>the following equation:</w:t>
      </w:r>
    </w:p>
    <w:p w14:paraId="0380E583" w14:textId="56823579" w:rsidR="004175BB" w:rsidRPr="00D807E6" w:rsidRDefault="00A27014" w:rsidP="00D807E6">
      <w:pPr>
        <w:spacing w:after="20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D1B4A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5CB1B767" wp14:editId="3E36C722">
            <wp:extent cx="1934188" cy="719667"/>
            <wp:effectExtent l="0" t="0" r="0" b="4445"/>
            <wp:docPr id="23" name="Picture 23" descr="https://lh3.googleusercontent.com/PSHInQZ_S3Na3IApTie0mNEHBHXN9pm8aigkbIFv5sxiA3S90n7oitL2Brv1dRu76gkWLgoHMBTfHYbnBTebFbbCDQRNcVE--i2_XuitIkCEdnWKEq1taYR3n1UWqJzbjlqyWOP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lh3.googleusercontent.com/PSHInQZ_S3Na3IApTie0mNEHBHXN9pm8aigkbIFv5sxiA3S90n7oitL2Brv1dRu76gkWLgoHMBTfHYbnBTebFbbCDQRNcVE--i2_XuitIkCEdnWKEq1taYR3n1UWqJzbjlqyWOPB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4032" cy="730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175BB" w:rsidRPr="00D807E6" w:rsidSect="00245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7F7"/>
    <w:rsid w:val="00245958"/>
    <w:rsid w:val="002A2054"/>
    <w:rsid w:val="0035532F"/>
    <w:rsid w:val="004175BB"/>
    <w:rsid w:val="00A27014"/>
    <w:rsid w:val="00AC47F7"/>
    <w:rsid w:val="00D807E6"/>
    <w:rsid w:val="00E9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C9BE3"/>
  <w15:chartTrackingRefBased/>
  <w15:docId w15:val="{975891A6-B1EC-014E-8DD3-BCA642E18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C47F7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47F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7F7"/>
    <w:rPr>
      <w:rFonts w:ascii="Times New Roman" w:eastAsia="Arial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y F</dc:creator>
  <cp:keywords/>
  <dc:description/>
  <cp:lastModifiedBy>Qandeel Tariq</cp:lastModifiedBy>
  <cp:revision>2</cp:revision>
  <dcterms:created xsi:type="dcterms:W3CDTF">2019-02-26T01:03:00Z</dcterms:created>
  <dcterms:modified xsi:type="dcterms:W3CDTF">2019-02-26T18:14:00Z</dcterms:modified>
</cp:coreProperties>
</file>